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39F90" w14:textId="6DB68928" w:rsidR="00342AFE" w:rsidRPr="00EA3CA8" w:rsidRDefault="00342AFE" w:rsidP="00342AFE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197700241"/>
      <w:r w:rsidRPr="00EA3CA8">
        <w:rPr>
          <w:rFonts w:cstheme="minorHAnsi"/>
          <w:b/>
          <w:bCs/>
          <w:sz w:val="24"/>
          <w:szCs w:val="24"/>
        </w:rPr>
        <w:t xml:space="preserve">S3 </w:t>
      </w:r>
      <w:r w:rsidR="00504E39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- The 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>reported previous experience with their dog suffering a painful accident, illness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and/</w:t>
      </w:r>
      <w:r w:rsidR="00A9743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>or</w:t>
      </w:r>
      <w:r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treatment in N=530 dog owner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2919"/>
        <w:gridCol w:w="2919"/>
      </w:tblGrid>
      <w:tr w:rsidR="00342AFE" w:rsidRPr="00EA3CA8" w14:paraId="1F1FCDE1" w14:textId="77777777" w:rsidTr="00FC2900">
        <w:trPr>
          <w:trHeight w:val="288"/>
        </w:trPr>
        <w:tc>
          <w:tcPr>
            <w:tcW w:w="17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14:paraId="5C3D448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Previous painful event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7BF55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Percentage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0112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</w:tr>
      <w:tr w:rsidR="00342AFE" w:rsidRPr="00EA3CA8" w14:paraId="13C881E5" w14:textId="77777777" w:rsidTr="00FC2900">
        <w:trPr>
          <w:trHeight w:val="288"/>
        </w:trPr>
        <w:tc>
          <w:tcPr>
            <w:tcW w:w="1782" w:type="pct"/>
            <w:tcBorders>
              <w:top w:val="single" w:sz="4" w:space="0" w:color="auto"/>
            </w:tcBorders>
            <w:noWrap/>
          </w:tcPr>
          <w:p w14:paraId="222A052F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All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noWrap/>
          </w:tcPr>
          <w:p w14:paraId="4115AAC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09" w:type="pct"/>
            <w:tcBorders>
              <w:top w:val="single" w:sz="4" w:space="0" w:color="auto"/>
            </w:tcBorders>
            <w:noWrap/>
          </w:tcPr>
          <w:p w14:paraId="774456F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023E1516" w14:textId="77777777" w:rsidTr="00FC2900">
        <w:trPr>
          <w:trHeight w:val="288"/>
        </w:trPr>
        <w:tc>
          <w:tcPr>
            <w:tcW w:w="1782" w:type="pct"/>
            <w:noWrap/>
          </w:tcPr>
          <w:p w14:paraId="0E2BEAF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09" w:type="pct"/>
            <w:noWrap/>
          </w:tcPr>
          <w:p w14:paraId="45E19EC2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55%</w:t>
            </w:r>
          </w:p>
        </w:tc>
        <w:tc>
          <w:tcPr>
            <w:tcW w:w="1609" w:type="pct"/>
            <w:noWrap/>
          </w:tcPr>
          <w:p w14:paraId="7B94459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90</w:t>
            </w:r>
          </w:p>
        </w:tc>
      </w:tr>
      <w:tr w:rsidR="00342AFE" w:rsidRPr="00EA3CA8" w14:paraId="25B7B032" w14:textId="77777777" w:rsidTr="00FC2900">
        <w:trPr>
          <w:trHeight w:val="288"/>
        </w:trPr>
        <w:tc>
          <w:tcPr>
            <w:tcW w:w="1782" w:type="pct"/>
            <w:noWrap/>
          </w:tcPr>
          <w:p w14:paraId="22BBAA1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1609" w:type="pct"/>
            <w:noWrap/>
          </w:tcPr>
          <w:p w14:paraId="1477DCB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5%</w:t>
            </w:r>
          </w:p>
        </w:tc>
        <w:tc>
          <w:tcPr>
            <w:tcW w:w="1609" w:type="pct"/>
            <w:noWrap/>
          </w:tcPr>
          <w:p w14:paraId="555B2C1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40</w:t>
            </w:r>
          </w:p>
        </w:tc>
      </w:tr>
      <w:tr w:rsidR="00342AFE" w:rsidRPr="00EA3CA8" w14:paraId="685211AF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12EF4456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Accident</w:t>
            </w:r>
          </w:p>
        </w:tc>
        <w:tc>
          <w:tcPr>
            <w:tcW w:w="1609" w:type="pct"/>
            <w:noWrap/>
            <w:hideMark/>
          </w:tcPr>
          <w:p w14:paraId="001D466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09" w:type="pct"/>
            <w:noWrap/>
            <w:hideMark/>
          </w:tcPr>
          <w:p w14:paraId="7E218E0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06D1C278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2F7D53E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09" w:type="pct"/>
            <w:noWrap/>
            <w:hideMark/>
          </w:tcPr>
          <w:p w14:paraId="7608528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88%</w:t>
            </w:r>
          </w:p>
        </w:tc>
        <w:tc>
          <w:tcPr>
            <w:tcW w:w="1609" w:type="pct"/>
            <w:noWrap/>
            <w:hideMark/>
          </w:tcPr>
          <w:p w14:paraId="3853EDA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469</w:t>
            </w:r>
          </w:p>
        </w:tc>
      </w:tr>
      <w:tr w:rsidR="00342AFE" w:rsidRPr="00EA3CA8" w14:paraId="57A3A3A0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381E270C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1609" w:type="pct"/>
            <w:noWrap/>
            <w:hideMark/>
          </w:tcPr>
          <w:p w14:paraId="77CCCCB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2%</w:t>
            </w:r>
          </w:p>
        </w:tc>
        <w:tc>
          <w:tcPr>
            <w:tcW w:w="1609" w:type="pct"/>
            <w:noWrap/>
            <w:hideMark/>
          </w:tcPr>
          <w:p w14:paraId="06D5EAF6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61</w:t>
            </w:r>
          </w:p>
        </w:tc>
      </w:tr>
      <w:tr w:rsidR="00342AFE" w:rsidRPr="00EA3CA8" w14:paraId="50B08BB2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3BC91D2C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Illness</w:t>
            </w:r>
          </w:p>
        </w:tc>
        <w:tc>
          <w:tcPr>
            <w:tcW w:w="1609" w:type="pct"/>
            <w:noWrap/>
            <w:hideMark/>
          </w:tcPr>
          <w:p w14:paraId="2D70F7FA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09" w:type="pct"/>
            <w:noWrap/>
            <w:hideMark/>
          </w:tcPr>
          <w:p w14:paraId="61E6073D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163170FC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1FEC120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09" w:type="pct"/>
            <w:noWrap/>
            <w:hideMark/>
          </w:tcPr>
          <w:p w14:paraId="3E7C01F0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72%</w:t>
            </w:r>
          </w:p>
        </w:tc>
        <w:tc>
          <w:tcPr>
            <w:tcW w:w="1609" w:type="pct"/>
            <w:noWrap/>
            <w:hideMark/>
          </w:tcPr>
          <w:p w14:paraId="36632FE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82</w:t>
            </w:r>
          </w:p>
        </w:tc>
      </w:tr>
      <w:tr w:rsidR="00342AFE" w:rsidRPr="00EA3CA8" w14:paraId="2EB9553A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01C832A4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1609" w:type="pct"/>
            <w:noWrap/>
            <w:hideMark/>
          </w:tcPr>
          <w:p w14:paraId="784B6EC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28%</w:t>
            </w:r>
          </w:p>
        </w:tc>
        <w:tc>
          <w:tcPr>
            <w:tcW w:w="1609" w:type="pct"/>
            <w:noWrap/>
            <w:hideMark/>
          </w:tcPr>
          <w:p w14:paraId="00E6BBA5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48</w:t>
            </w:r>
          </w:p>
        </w:tc>
      </w:tr>
      <w:tr w:rsidR="00342AFE" w:rsidRPr="00EA3CA8" w14:paraId="054BCA60" w14:textId="77777777" w:rsidTr="00FC2900">
        <w:trPr>
          <w:trHeight w:val="288"/>
        </w:trPr>
        <w:tc>
          <w:tcPr>
            <w:tcW w:w="3391" w:type="pct"/>
            <w:gridSpan w:val="2"/>
            <w:noWrap/>
            <w:hideMark/>
          </w:tcPr>
          <w:p w14:paraId="170752F6" w14:textId="77777777" w:rsidR="00342AFE" w:rsidRPr="00EA3CA8" w:rsidRDefault="00342AFE" w:rsidP="00FC2900">
            <w:pPr>
              <w:jc w:val="both"/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b/>
                <w:bCs/>
                <w:i/>
                <w:iCs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609" w:type="pct"/>
            <w:noWrap/>
            <w:hideMark/>
          </w:tcPr>
          <w:p w14:paraId="0F0671E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42AFE" w:rsidRPr="00EA3CA8" w14:paraId="7E989CC4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479F89D9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09" w:type="pct"/>
            <w:noWrap/>
            <w:hideMark/>
          </w:tcPr>
          <w:p w14:paraId="4E78182B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67%</w:t>
            </w:r>
          </w:p>
        </w:tc>
        <w:tc>
          <w:tcPr>
            <w:tcW w:w="1609" w:type="pct"/>
            <w:noWrap/>
            <w:hideMark/>
          </w:tcPr>
          <w:p w14:paraId="704412F8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54</w:t>
            </w:r>
          </w:p>
        </w:tc>
      </w:tr>
      <w:tr w:rsidR="00342AFE" w:rsidRPr="00EA3CA8" w14:paraId="0B54A4FA" w14:textId="77777777" w:rsidTr="00FC2900">
        <w:trPr>
          <w:trHeight w:val="288"/>
        </w:trPr>
        <w:tc>
          <w:tcPr>
            <w:tcW w:w="1782" w:type="pct"/>
            <w:noWrap/>
            <w:hideMark/>
          </w:tcPr>
          <w:p w14:paraId="3FC301F7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1609" w:type="pct"/>
            <w:noWrap/>
            <w:hideMark/>
          </w:tcPr>
          <w:p w14:paraId="372F36D3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33%</w:t>
            </w:r>
          </w:p>
        </w:tc>
        <w:tc>
          <w:tcPr>
            <w:tcW w:w="1609" w:type="pct"/>
            <w:noWrap/>
            <w:hideMark/>
          </w:tcPr>
          <w:p w14:paraId="29570B2E" w14:textId="77777777" w:rsidR="00342AFE" w:rsidRPr="00EA3CA8" w:rsidRDefault="00342AFE" w:rsidP="00FC2900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EA3CA8">
              <w:rPr>
                <w:rFonts w:cstheme="minorHAnsi"/>
                <w:sz w:val="24"/>
                <w:szCs w:val="24"/>
                <w:lang w:val="en-GB"/>
              </w:rPr>
              <w:t>176</w:t>
            </w:r>
          </w:p>
        </w:tc>
      </w:tr>
    </w:tbl>
    <w:p w14:paraId="4949C650" w14:textId="77777777" w:rsidR="00342AFE" w:rsidRPr="00EA3CA8" w:rsidRDefault="00342AFE" w:rsidP="00342AFE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sectPr w:rsidR="00342AFE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435F6" w14:textId="77777777" w:rsidR="00D05E49" w:rsidRDefault="00D05E49" w:rsidP="00342AFE">
      <w:pPr>
        <w:spacing w:after="0" w:line="240" w:lineRule="auto"/>
      </w:pPr>
      <w:r>
        <w:separator/>
      </w:r>
    </w:p>
  </w:endnote>
  <w:endnote w:type="continuationSeparator" w:id="0">
    <w:p w14:paraId="6F644176" w14:textId="77777777" w:rsidR="00D05E49" w:rsidRDefault="00D05E49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73B67" w14:textId="77777777" w:rsidR="00D05E49" w:rsidRDefault="00D05E49" w:rsidP="00342AFE">
      <w:pPr>
        <w:spacing w:after="0" w:line="240" w:lineRule="auto"/>
      </w:pPr>
      <w:r>
        <w:separator/>
      </w:r>
    </w:p>
  </w:footnote>
  <w:footnote w:type="continuationSeparator" w:id="0">
    <w:p w14:paraId="33072E5A" w14:textId="77777777" w:rsidR="00D05E49" w:rsidRDefault="00D05E49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4B42"/>
    <w:rsid w:val="001A7C83"/>
    <w:rsid w:val="001B607F"/>
    <w:rsid w:val="00241C4B"/>
    <w:rsid w:val="00280876"/>
    <w:rsid w:val="002A5EB3"/>
    <w:rsid w:val="002E7D73"/>
    <w:rsid w:val="003223B9"/>
    <w:rsid w:val="003246F0"/>
    <w:rsid w:val="00334C84"/>
    <w:rsid w:val="00340063"/>
    <w:rsid w:val="00342AFE"/>
    <w:rsid w:val="0037764B"/>
    <w:rsid w:val="003A48CB"/>
    <w:rsid w:val="003B2F7F"/>
    <w:rsid w:val="003E6AE7"/>
    <w:rsid w:val="00411F5D"/>
    <w:rsid w:val="004B6B09"/>
    <w:rsid w:val="004B6F95"/>
    <w:rsid w:val="00504E39"/>
    <w:rsid w:val="00517B19"/>
    <w:rsid w:val="00572A7D"/>
    <w:rsid w:val="005909EB"/>
    <w:rsid w:val="005A714A"/>
    <w:rsid w:val="005B3F7B"/>
    <w:rsid w:val="00612209"/>
    <w:rsid w:val="00623C7B"/>
    <w:rsid w:val="00633014"/>
    <w:rsid w:val="00660821"/>
    <w:rsid w:val="00685417"/>
    <w:rsid w:val="006A7272"/>
    <w:rsid w:val="006E3E5E"/>
    <w:rsid w:val="00817A50"/>
    <w:rsid w:val="00862B7D"/>
    <w:rsid w:val="008D2EA9"/>
    <w:rsid w:val="00905EAE"/>
    <w:rsid w:val="00997826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3112F"/>
    <w:rsid w:val="00BC3D78"/>
    <w:rsid w:val="00BD1756"/>
    <w:rsid w:val="00BE3A45"/>
    <w:rsid w:val="00BF658B"/>
    <w:rsid w:val="00C01340"/>
    <w:rsid w:val="00C84869"/>
    <w:rsid w:val="00CB5D3D"/>
    <w:rsid w:val="00CC7BE9"/>
    <w:rsid w:val="00CE2771"/>
    <w:rsid w:val="00D03B83"/>
    <w:rsid w:val="00D05E49"/>
    <w:rsid w:val="00D365D0"/>
    <w:rsid w:val="00D60003"/>
    <w:rsid w:val="00DA764C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27</cp:revision>
  <dcterms:created xsi:type="dcterms:W3CDTF">2025-01-16T09:58:00Z</dcterms:created>
  <dcterms:modified xsi:type="dcterms:W3CDTF">2026-02-06T08:28:00Z</dcterms:modified>
</cp:coreProperties>
</file>